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BED6D" w14:textId="77777777" w:rsidR="00F83ED5" w:rsidRPr="00B46D9C" w:rsidRDefault="00F83ED5" w:rsidP="00F83ED5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1</w:t>
      </w:r>
      <w:r w:rsidRPr="00B46D9C">
        <w:rPr>
          <w:rFonts w:ascii="Times New Roman" w:hAnsi="Times New Roman" w:cs="Times New Roman"/>
          <w:b/>
        </w:rPr>
        <w:t xml:space="preserve">: Parkinson’s Disease Dietary and Clinical Associations </w:t>
      </w:r>
    </w:p>
    <w:p w14:paraId="698023A5" w14:textId="77777777" w:rsidR="00F83ED5" w:rsidRPr="00B46D9C" w:rsidRDefault="00F83ED5" w:rsidP="00F83ED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322" w:type="dxa"/>
        <w:jc w:val="center"/>
        <w:tblLook w:val="04A0" w:firstRow="1" w:lastRow="0" w:firstColumn="1" w:lastColumn="0" w:noHBand="0" w:noVBand="1"/>
      </w:tblPr>
      <w:tblGrid>
        <w:gridCol w:w="3227"/>
        <w:gridCol w:w="236"/>
        <w:gridCol w:w="1607"/>
        <w:gridCol w:w="1559"/>
        <w:gridCol w:w="1559"/>
        <w:gridCol w:w="236"/>
        <w:gridCol w:w="898"/>
      </w:tblGrid>
      <w:tr w:rsidR="00F83ED5" w:rsidRPr="00B46D9C" w14:paraId="08AFE3B5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E461DB" w14:textId="77777777" w:rsidR="00F83ED5" w:rsidRPr="007958F5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8B0480" w14:textId="77777777" w:rsidR="00F83ED5" w:rsidRPr="007958F5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385261" w14:textId="77777777" w:rsidR="00F83ED5" w:rsidRPr="007958F5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BD2FB3" w14:textId="77777777" w:rsidR="00F83ED5" w:rsidRPr="007958F5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DBC569" w14:textId="77777777" w:rsidR="00F83ED5" w:rsidRPr="007958F5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958F5">
              <w:rPr>
                <w:rFonts w:ascii="Times New Roman" w:hAnsi="Times New Roman" w:cs="Times New Roman"/>
                <w:b/>
              </w:rPr>
              <w:t>Test Statisti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312FD4" w14:textId="77777777" w:rsidR="00F83ED5" w:rsidRPr="007958F5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049408" w14:textId="77777777" w:rsidR="00F83ED5" w:rsidRPr="007958F5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7958F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83ED5" w:rsidRPr="00B46D9C" w14:paraId="03FA0F24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BF4056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Impulse Control Disorde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141C2D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89CAA2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2F6BFC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4E9928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5681FA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C523C4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83ED5" w:rsidRPr="00B46D9C" w14:paraId="7FFF2AB7" w14:textId="77777777" w:rsidTr="0074641D">
        <w:trPr>
          <w:trHeight w:val="75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39226" w14:textId="77777777" w:rsidR="00F83ED5" w:rsidRPr="00B46D9C" w:rsidRDefault="00F83ED5" w:rsidP="0074641D">
            <w:pPr>
              <w:pStyle w:val="NoSpacing"/>
              <w:ind w:left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Energy with dietary fibre (kJ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A8CE1" w14:textId="77777777" w:rsidR="00F83ED5" w:rsidRPr="00B46D9C" w:rsidRDefault="00F83ED5" w:rsidP="0074641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3FEB5BBF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B7738" w14:textId="2AAACEA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3544 [8357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96819" w14:textId="75C7A4A0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0549</w:t>
            </w:r>
            <w:r w:rsidR="0009579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[4862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B6F3C" w14:textId="7299A9D6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1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716DB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4A308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b/>
              </w:rPr>
              <w:t xml:space="preserve">0.037 </w:t>
            </w:r>
          </w:p>
        </w:tc>
      </w:tr>
      <w:tr w:rsidR="00F83ED5" w:rsidRPr="00B46D9C" w14:paraId="330D1A82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6B340" w14:textId="77777777" w:rsidR="00F83ED5" w:rsidRPr="00B46D9C" w:rsidRDefault="00F83ED5" w:rsidP="0074641D">
            <w:pPr>
              <w:pStyle w:val="NoSpacing"/>
              <w:ind w:left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Energy without dietary fibre (kJ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7995C" w14:textId="77777777" w:rsidR="00F83ED5" w:rsidRPr="00B46D9C" w:rsidRDefault="00F83ED5" w:rsidP="0074641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3FF322AF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65941" w14:textId="07038FE8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3054 [8016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B0FF8" w14:textId="2EB45B79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0229 [4670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407296" w14:textId="6518D841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1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8C800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D63DE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F83ED5" w:rsidRPr="00B46D9C" w14:paraId="040AEECB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EC56B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Moisture (mL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86BB1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84CA0" w14:textId="58260088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3534 [1765.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08278" w14:textId="44EF3780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C632F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 xml:space="preserve"> [1023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A289D" w14:textId="052D2E54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7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F4BB9E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E7929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F83ED5" w:rsidRPr="00B46D9C" w14:paraId="6EFD6F00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78D81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Fibre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C6AB3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630E3" w14:textId="2830F80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57 [43.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E68D5" w14:textId="79A7E5CD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37 [26.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86A3A" w14:textId="1F8E3C68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 2.7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00B6A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29AE7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F83ED5" w:rsidRPr="00B46D9C" w14:paraId="05C07C06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84019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Total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FC48A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3CA96" w14:textId="3927F1B1" w:rsidR="00F83ED5" w:rsidRPr="00B46D9C" w:rsidRDefault="00AC632F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  <w:r w:rsidR="00F83ED5" w:rsidRPr="00B46D9C">
              <w:rPr>
                <w:rFonts w:ascii="Times New Roman" w:hAnsi="Times New Roman" w:cs="Times New Roman"/>
                <w:color w:val="000000" w:themeColor="text1"/>
              </w:rPr>
              <w:t xml:space="preserve"> [120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F980F" w14:textId="4C6FF5D5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42 [72.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960CD" w14:textId="55413115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 2.7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35AC8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EA158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F83ED5" w:rsidRPr="00B46D9C" w14:paraId="3893F1B9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2977E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Carbohydrate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AA826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17872" w14:textId="7E36C0BF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AC632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 xml:space="preserve"> [246.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6818F" w14:textId="158D4D76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C632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 xml:space="preserve"> [129.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5241E" w14:textId="316A49D5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3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74C3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3D876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B46D9C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F83ED5" w:rsidRPr="00B46D9C" w14:paraId="051166B2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D0B4B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Magnesium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701DA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EFE96" w14:textId="68E154E6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612 [367.4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973AC" w14:textId="2782DBC4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AC632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 xml:space="preserve"> [232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74348" w14:textId="27AA4B77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6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D0B0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CFEA2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F83ED5" w:rsidRPr="00B46D9C" w14:paraId="727701F1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D65FA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Potassium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DDAD9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1850E" w14:textId="6235AA5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6645 [4441.5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A5C35" w14:textId="3FD5D2E2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4560 [2934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3002F2" w14:textId="49AD1112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6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DBF6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4A2D1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F83ED5" w:rsidRPr="00B46D9C" w14:paraId="3579BD28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26878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Zinc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EAF6B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C5DF5" w14:textId="0907EFD0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7 [12.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D61CA" w14:textId="1087AB86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3 [7.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ED3770" w14:textId="4C27405F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 2.1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467E1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1F251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F83ED5" w:rsidRPr="00B46D9C" w14:paraId="118A1BD0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A760F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Beta carotene (</w:t>
            </w:r>
            <w:proofErr w:type="spellStart"/>
            <w:r w:rsidRPr="00B46D9C">
              <w:rPr>
                <w:rFonts w:ascii="Times New Roman" w:hAnsi="Times New Roman" w:cs="Times New Roman"/>
              </w:rPr>
              <w:t>ug</w:t>
            </w:r>
            <w:proofErr w:type="spellEnd"/>
            <w:r w:rsidRPr="00B46D9C">
              <w:rPr>
                <w:rFonts w:ascii="Times New Roman" w:hAnsi="Times New Roman" w:cs="Times New Roman"/>
              </w:rPr>
              <w:t>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FDEB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BFCDFA" w14:textId="3FCBE68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0134 [8672.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DABD7" w14:textId="0C58BC3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5876 [6384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61D89" w14:textId="04C0ED39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5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80716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48334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F83ED5" w:rsidRPr="00B46D9C" w14:paraId="3F32FA23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9BDB2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Vitamin A (</w:t>
            </w:r>
            <w:proofErr w:type="spellStart"/>
            <w:r w:rsidRPr="00B46D9C">
              <w:rPr>
                <w:rFonts w:ascii="Times New Roman" w:hAnsi="Times New Roman" w:cs="Times New Roman"/>
              </w:rPr>
              <w:t>ug</w:t>
            </w:r>
            <w:proofErr w:type="spellEnd"/>
            <w:r w:rsidRPr="00B46D9C">
              <w:rPr>
                <w:rFonts w:ascii="Times New Roman" w:hAnsi="Times New Roman" w:cs="Times New Roman"/>
              </w:rPr>
              <w:t>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F4C46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E07F3" w14:textId="433A4428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2714 [2086.4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3CC0B" w14:textId="2D557DC3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774 [1514.5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7A8E0" w14:textId="3A09BD46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3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65BE9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0DEDF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F83ED5" w:rsidRPr="00B46D9C" w14:paraId="190C6628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2E47D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Thiamine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445BB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40B39" w14:textId="43C6636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2 [1.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F5FF3" w14:textId="2CE03DC9" w:rsidR="00F83ED5" w:rsidRPr="00B46D9C" w:rsidRDefault="00AC632F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83ED5" w:rsidRPr="00B46D9C">
              <w:rPr>
                <w:rFonts w:ascii="Times New Roman" w:hAnsi="Times New Roman" w:cs="Times New Roman"/>
                <w:color w:val="000000" w:themeColor="text1"/>
              </w:rPr>
              <w:t xml:space="preserve"> [0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A0C9BC" w14:textId="356F6F68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 2.3 (</w:t>
            </w:r>
            <w:proofErr w:type="gramStart"/>
            <w:r w:rsidRPr="00B46D9C">
              <w:rPr>
                <w:rFonts w:ascii="Times New Roman" w:hAnsi="Times New Roman" w:cs="Times New Roman"/>
                <w:color w:val="000000" w:themeColor="text1"/>
              </w:rPr>
              <w:t>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  <w:proofErr w:type="gramEnd"/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8370C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483AD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F83ED5" w:rsidRPr="00B46D9C" w14:paraId="41155F02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B7CC00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Riboflavin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9C9B5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BF6F3" w14:textId="31AF19EB" w:rsidR="00F83ED5" w:rsidRPr="00B46D9C" w:rsidRDefault="00AC632F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83ED5" w:rsidRPr="00B46D9C">
              <w:rPr>
                <w:rFonts w:ascii="Times New Roman" w:hAnsi="Times New Roman" w:cs="Times New Roman"/>
                <w:color w:val="000000" w:themeColor="text1"/>
              </w:rPr>
              <w:t xml:space="preserve"> [1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DAC16" w14:textId="2582144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2 [0.9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F795E" w14:textId="55E51278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 2.3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BFFFE2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C8814D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F83ED5" w:rsidRPr="00B46D9C" w14:paraId="76BDBB77" w14:textId="77777777" w:rsidTr="0074641D">
        <w:trPr>
          <w:trHeight w:val="506"/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right w:val="nil"/>
            </w:tcBorders>
          </w:tcPr>
          <w:p w14:paraId="6BEAA91D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Dietary folate (</w:t>
            </w:r>
            <w:proofErr w:type="spellStart"/>
            <w:r w:rsidRPr="00B46D9C">
              <w:rPr>
                <w:rFonts w:ascii="Times New Roman" w:hAnsi="Times New Roman" w:cs="Times New Roman"/>
              </w:rPr>
              <w:t>ug</w:t>
            </w:r>
            <w:proofErr w:type="spellEnd"/>
            <w:r w:rsidRPr="00B46D9C">
              <w:rPr>
                <w:rFonts w:ascii="Times New Roman" w:hAnsi="Times New Roman" w:cs="Times New Roman"/>
              </w:rPr>
              <w:t>/day) [SD]</w:t>
            </w:r>
          </w:p>
          <w:p w14:paraId="2466B220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Vitamin C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14:paraId="12CC4161" w14:textId="77777777" w:rsidR="00F83ED5" w:rsidRPr="00B46D9C" w:rsidRDefault="00F83ED5" w:rsidP="0074641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0F4F23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single" w:sz="4" w:space="0" w:color="auto"/>
            </w:tcBorders>
          </w:tcPr>
          <w:p w14:paraId="0FFD08DE" w14:textId="0A51B634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057 [775.4]</w:t>
            </w:r>
          </w:p>
          <w:p w14:paraId="7949DACD" w14:textId="7BC78F6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251 [244.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5BE67B" w14:textId="31D54A32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723 [371.0]</w:t>
            </w:r>
          </w:p>
          <w:p w14:paraId="5DA5C7D6" w14:textId="5E8C29AB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color w:val="000000" w:themeColor="text1"/>
              </w:rPr>
              <w:t>135 [102.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14:paraId="3BF03DB3" w14:textId="2F892BBA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2.8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  <w:p w14:paraId="0A7BD785" w14:textId="7757DBC6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  <w:color w:val="000000" w:themeColor="text1"/>
              </w:rPr>
            </w:pPr>
            <w:r w:rsidRPr="00B46D9C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B46D9C">
              <w:rPr>
                <w:rFonts w:ascii="Times New Roman" w:hAnsi="Times New Roman" w:cs="Times New Roman"/>
                <w:color w:val="000000" w:themeColor="text1"/>
              </w:rPr>
              <w:t>= 3.3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14:paraId="4C07B47A" w14:textId="77777777" w:rsidR="00F83ED5" w:rsidRPr="00B46D9C" w:rsidRDefault="00F83ED5" w:rsidP="0074641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5EA377C6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single" w:sz="4" w:space="0" w:color="auto"/>
            </w:tcBorders>
          </w:tcPr>
          <w:p w14:paraId="4036BD66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6</w:t>
            </w:r>
          </w:p>
          <w:p w14:paraId="0F0CBD10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F83ED5" w:rsidRPr="00B46D9C" w14:paraId="0B197585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DCE52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11700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C3477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2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58E6C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6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F5B33B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9AACA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9BE61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3ED5" w:rsidRPr="00B46D9C" w14:paraId="19DFBC72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BE2078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Alcohol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07B6E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BEAA7" w14:textId="4227663A" w:rsidR="00F83ED5" w:rsidRPr="00B46D9C" w:rsidRDefault="00AC632F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83ED5" w:rsidRPr="00B46D9C">
              <w:rPr>
                <w:rFonts w:ascii="Times New Roman" w:hAnsi="Times New Roman" w:cs="Times New Roman"/>
              </w:rPr>
              <w:t xml:space="preserve"> [9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5CB48" w14:textId="7C89A87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1</w:t>
            </w:r>
            <w:r w:rsidR="00AC632F">
              <w:rPr>
                <w:rFonts w:ascii="Times New Roman" w:hAnsi="Times New Roman" w:cs="Times New Roman"/>
              </w:rPr>
              <w:t xml:space="preserve"> </w:t>
            </w:r>
            <w:r w:rsidRPr="00B46D9C">
              <w:rPr>
                <w:rFonts w:ascii="Times New Roman" w:hAnsi="Times New Roman" w:cs="Times New Roman"/>
              </w:rPr>
              <w:t>[14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F44EFD" w14:textId="2FD7249C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-2.1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724D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D1949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34</w:t>
            </w:r>
          </w:p>
        </w:tc>
      </w:tr>
      <w:tr w:rsidR="00F83ED5" w:rsidRPr="00B46D9C" w14:paraId="0A2D8F80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4D1A5C" w14:textId="77777777" w:rsidR="00F83ED5" w:rsidRPr="00B46D9C" w:rsidRDefault="00F83ED5" w:rsidP="0074641D">
            <w:pPr>
              <w:pStyle w:val="NoSpacing"/>
              <w:ind w:firstLine="315"/>
              <w:rPr>
                <w:rFonts w:ascii="Times New Roman" w:hAnsi="Times New Roman" w:cs="Times New Roman"/>
                <w:b/>
                <w:bCs/>
              </w:rPr>
            </w:pPr>
            <w:r w:rsidRPr="00B46D9C">
              <w:rPr>
                <w:rFonts w:ascii="Times New Roman" w:hAnsi="Times New Roman" w:cs="Times New Roman"/>
              </w:rPr>
              <w:t>Added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F91710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679E9" w14:textId="4811D96B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6</w:t>
            </w:r>
            <w:r w:rsidR="00AC632F">
              <w:rPr>
                <w:rFonts w:ascii="Times New Roman" w:hAnsi="Times New Roman" w:cs="Times New Roman"/>
              </w:rPr>
              <w:t>4</w:t>
            </w:r>
            <w:r w:rsidRPr="00B46D9C">
              <w:rPr>
                <w:rFonts w:ascii="Times New Roman" w:hAnsi="Times New Roman" w:cs="Times New Roman"/>
              </w:rPr>
              <w:t xml:space="preserve"> [43.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FA2DA" w14:textId="6FCEAA38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46 [42.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0782C7" w14:textId="50DA2688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2.1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30D040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21DC9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43</w:t>
            </w:r>
          </w:p>
        </w:tc>
      </w:tr>
      <w:tr w:rsidR="00F83ED5" w:rsidRPr="00B46D9C" w14:paraId="4E5E5E16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E6CF0F" w14:textId="77777777" w:rsidR="00F83ED5" w:rsidRPr="00B46D9C" w:rsidRDefault="00F83ED5" w:rsidP="0074641D">
            <w:pPr>
              <w:pStyle w:val="NoSpacing"/>
              <w:ind w:left="15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Chronic pain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A236B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19A9CD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3F477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165A1D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8BDF0D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F8F1BB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83ED5" w:rsidRPr="00B46D9C" w14:paraId="06EA4C94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4C52F4" w14:textId="77777777" w:rsidR="00F83ED5" w:rsidRPr="00B46D9C" w:rsidRDefault="00F83ED5" w:rsidP="0074641D">
            <w:pPr>
              <w:pStyle w:val="NoSpacing"/>
              <w:ind w:left="441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Total sugars (g/day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46D9C">
              <w:rPr>
                <w:rFonts w:ascii="Times New Roman" w:hAnsi="Times New Roman" w:cs="Times New Roman"/>
              </w:rPr>
              <w:t>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170FC4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4A3BB" w14:textId="66652A11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64</w:t>
            </w:r>
            <w:r w:rsidR="00AC632F">
              <w:rPr>
                <w:rFonts w:ascii="Times New Roman" w:hAnsi="Times New Roman" w:cs="Times New Roman"/>
              </w:rPr>
              <w:t xml:space="preserve"> </w:t>
            </w:r>
            <w:r w:rsidRPr="00B46D9C">
              <w:rPr>
                <w:rFonts w:ascii="Times New Roman" w:hAnsi="Times New Roman" w:cs="Times New Roman"/>
              </w:rPr>
              <w:t>[92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E207" w14:textId="520BB49A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</w:t>
            </w:r>
            <w:r w:rsidR="00AC632F">
              <w:rPr>
                <w:rFonts w:ascii="Times New Roman" w:hAnsi="Times New Roman" w:cs="Times New Roman"/>
              </w:rPr>
              <w:t>25</w:t>
            </w:r>
            <w:r w:rsidR="00095799">
              <w:rPr>
                <w:rFonts w:ascii="Times New Roman" w:hAnsi="Times New Roman" w:cs="Times New Roman"/>
              </w:rPr>
              <w:t xml:space="preserve"> </w:t>
            </w:r>
            <w:r w:rsidRPr="00B46D9C">
              <w:rPr>
                <w:rFonts w:ascii="Times New Roman" w:hAnsi="Times New Roman" w:cs="Times New Roman"/>
              </w:rPr>
              <w:t>[60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F0D6A7" w14:textId="72C871C9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2.1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67694F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3FCEB9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39</w:t>
            </w:r>
          </w:p>
        </w:tc>
      </w:tr>
      <w:tr w:rsidR="00F83ED5" w:rsidRPr="00B46D9C" w14:paraId="5F5FD9CB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88742C" w14:textId="77777777" w:rsidR="00F83ED5" w:rsidRPr="00B46D9C" w:rsidRDefault="00F83ED5" w:rsidP="0074641D">
            <w:pPr>
              <w:pStyle w:val="NoSpacing"/>
              <w:ind w:left="15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Dyskinesia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DB4D8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6F9BC8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B83548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E0B4AA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7FCFB9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50D09C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83ED5" w:rsidRPr="00B46D9C" w14:paraId="39C0E1FE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33AE0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Beta carotene (</w:t>
            </w:r>
            <w:proofErr w:type="spellStart"/>
            <w:r w:rsidRPr="00B46D9C">
              <w:rPr>
                <w:rFonts w:ascii="Times New Roman" w:hAnsi="Times New Roman" w:cs="Times New Roman"/>
              </w:rPr>
              <w:t>ug</w:t>
            </w:r>
            <w:proofErr w:type="spellEnd"/>
            <w:r w:rsidRPr="00B46D9C">
              <w:rPr>
                <w:rFonts w:ascii="Times New Roman" w:hAnsi="Times New Roman" w:cs="Times New Roman"/>
              </w:rPr>
              <w:t>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66A66C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B7199" w14:textId="261C5D66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8060 [8759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1D7DF" w14:textId="2937E9A6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48</w:t>
            </w:r>
            <w:r w:rsidR="00AC632F">
              <w:rPr>
                <w:rFonts w:ascii="Times New Roman" w:hAnsi="Times New Roman" w:cs="Times New Roman"/>
              </w:rPr>
              <w:t>10</w:t>
            </w:r>
            <w:r w:rsidRPr="00B46D9C">
              <w:rPr>
                <w:rFonts w:ascii="Times New Roman" w:hAnsi="Times New Roman" w:cs="Times New Roman"/>
              </w:rPr>
              <w:t xml:space="preserve"> [2547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33EF6" w14:textId="3F8282B5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 xml:space="preserve"> t</w:t>
            </w:r>
            <w:r w:rsidRPr="00B46D9C">
              <w:rPr>
                <w:rFonts w:ascii="Times New Roman" w:hAnsi="Times New Roman" w:cs="Times New Roman"/>
              </w:rPr>
              <w:t>=2.4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318A3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352B09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F83ED5" w:rsidRPr="00B46D9C" w14:paraId="0E40D52D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AB26D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Vitamin A (</w:t>
            </w:r>
            <w:proofErr w:type="spellStart"/>
            <w:r w:rsidRPr="00B46D9C">
              <w:rPr>
                <w:rFonts w:ascii="Times New Roman" w:hAnsi="Times New Roman" w:cs="Times New Roman"/>
              </w:rPr>
              <w:t>ug</w:t>
            </w:r>
            <w:proofErr w:type="spellEnd"/>
            <w:r w:rsidRPr="00B46D9C">
              <w:rPr>
                <w:rFonts w:ascii="Times New Roman" w:hAnsi="Times New Roman" w:cs="Times New Roman"/>
              </w:rPr>
              <w:t>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BE1AE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DA122" w14:textId="610B45B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2289 [2053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B75C9" w14:textId="087F6BF5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493 [697.4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27117" w14:textId="36E82B48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 xml:space="preserve"> t</w:t>
            </w:r>
            <w:r w:rsidRPr="00B46D9C">
              <w:rPr>
                <w:rFonts w:ascii="Times New Roman" w:hAnsi="Times New Roman" w:cs="Times New Roman"/>
              </w:rPr>
              <w:t>=2.4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96DB9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34166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F83ED5" w:rsidRPr="00B46D9C" w14:paraId="7F58A869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EE122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Dietary folate (</w:t>
            </w:r>
            <w:proofErr w:type="spellStart"/>
            <w:r w:rsidRPr="00B46D9C">
              <w:rPr>
                <w:rFonts w:ascii="Times New Roman" w:hAnsi="Times New Roman" w:cs="Times New Roman"/>
              </w:rPr>
              <w:t>ug</w:t>
            </w:r>
            <w:proofErr w:type="spellEnd"/>
            <w:r w:rsidRPr="00B46D9C">
              <w:rPr>
                <w:rFonts w:ascii="Times New Roman" w:hAnsi="Times New Roman" w:cs="Times New Roman"/>
              </w:rPr>
              <w:t>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FC19F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3DCA9" w14:textId="1B5D58FE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8</w:t>
            </w:r>
            <w:r w:rsidR="00AC632F">
              <w:rPr>
                <w:rFonts w:ascii="Times New Roman" w:hAnsi="Times New Roman" w:cs="Times New Roman"/>
              </w:rPr>
              <w:t>70</w:t>
            </w:r>
            <w:r w:rsidRPr="00B46D9C">
              <w:rPr>
                <w:rFonts w:ascii="Times New Roman" w:hAnsi="Times New Roman" w:cs="Times New Roman"/>
              </w:rPr>
              <w:t xml:space="preserve"> [586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50874" w14:textId="672BCA95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 xml:space="preserve">674 [279.1]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520171" w14:textId="0FB9C15C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 xml:space="preserve"> t</w:t>
            </w:r>
            <w:r w:rsidRPr="00B46D9C">
              <w:rPr>
                <w:rFonts w:ascii="Times New Roman" w:hAnsi="Times New Roman" w:cs="Times New Roman"/>
              </w:rPr>
              <w:t>=2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E0179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B6C5A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45</w:t>
            </w:r>
          </w:p>
        </w:tc>
      </w:tr>
      <w:tr w:rsidR="00F83ED5" w:rsidRPr="00B46D9C" w14:paraId="64B076F7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1BDAF" w14:textId="77777777" w:rsidR="00F83ED5" w:rsidRPr="00B46D9C" w:rsidRDefault="00F83ED5" w:rsidP="0074641D">
            <w:pPr>
              <w:pStyle w:val="NoSpacing"/>
              <w:ind w:left="441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Vitamin C (m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687AB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F5B39" w14:textId="1607ACD1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8</w:t>
            </w:r>
            <w:r w:rsidR="00AC632F">
              <w:rPr>
                <w:rFonts w:ascii="Times New Roman" w:hAnsi="Times New Roman" w:cs="Times New Roman"/>
              </w:rPr>
              <w:t>3</w:t>
            </w:r>
            <w:r w:rsidRPr="00B46D9C">
              <w:rPr>
                <w:rFonts w:ascii="Times New Roman" w:hAnsi="Times New Roman" w:cs="Times New Roman"/>
              </w:rPr>
              <w:t xml:space="preserve"> [170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B8B14" w14:textId="3F7D9CFA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</w:t>
            </w:r>
            <w:r w:rsidR="00AC632F">
              <w:rPr>
                <w:rFonts w:ascii="Times New Roman" w:hAnsi="Times New Roman" w:cs="Times New Roman"/>
              </w:rPr>
              <w:t>23</w:t>
            </w:r>
            <w:r w:rsidRPr="00B46D9C">
              <w:rPr>
                <w:rFonts w:ascii="Times New Roman" w:hAnsi="Times New Roman" w:cs="Times New Roman"/>
              </w:rPr>
              <w:t xml:space="preserve"> [97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338A2" w14:textId="6D98C7BD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 xml:space="preserve"> </w:t>
            </w: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2.1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08BCC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FEEFE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F83ED5" w:rsidRPr="00B46D9C" w14:paraId="7418E10A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D0C2C3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Motor fluctuation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CC954C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885203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BF08EA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C5F252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EDEA42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40E834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83ED5" w:rsidRPr="00B46D9C" w14:paraId="5B59505B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7E27C7" w14:textId="77777777" w:rsidR="00F83ED5" w:rsidRPr="00B46D9C" w:rsidRDefault="00F83ED5" w:rsidP="0074641D">
            <w:pPr>
              <w:pStyle w:val="NoSpacing"/>
              <w:ind w:left="441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 xml:space="preserve">Alcohol (g/day) [SD]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C8F3E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1D36F" w14:textId="50FBEE7F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6 [9.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4688" w14:textId="6BF96982" w:rsidR="00F83ED5" w:rsidRPr="00B46D9C" w:rsidRDefault="00AC632F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F83ED5" w:rsidRPr="00B46D9C">
              <w:rPr>
                <w:rFonts w:ascii="Times New Roman" w:hAnsi="Times New Roman" w:cs="Times New Roman"/>
              </w:rPr>
              <w:t xml:space="preserve"> [15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F396F6" w14:textId="71EC3F7B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-2.5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F3471D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C0505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F83ED5" w:rsidRPr="00B46D9C" w14:paraId="5A083120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6C8E1A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REM Sleep Behaviour Disorder (</w:t>
            </w:r>
            <w:proofErr w:type="spellStart"/>
            <w:r w:rsidRPr="00B46D9C">
              <w:rPr>
                <w:rFonts w:ascii="Times New Roman" w:hAnsi="Times New Roman" w:cs="Times New Roman"/>
                <w:b/>
              </w:rPr>
              <w:t>RBD</w:t>
            </w:r>
            <w:proofErr w:type="spellEnd"/>
            <w:r w:rsidRPr="00B46D9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942328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1599B6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B6AF57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5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71565F" w14:textId="77777777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0B7C70" w14:textId="77777777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B1B8B8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F83ED5" w:rsidRPr="00B46D9C" w14:paraId="618AD381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18101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Total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EB7D0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E861A" w14:textId="5A51853B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74</w:t>
            </w:r>
            <w:r w:rsidR="00095799">
              <w:rPr>
                <w:rFonts w:ascii="Times New Roman" w:hAnsi="Times New Roman" w:cs="Times New Roman"/>
              </w:rPr>
              <w:t xml:space="preserve"> </w:t>
            </w:r>
            <w:r w:rsidRPr="00B46D9C">
              <w:rPr>
                <w:rFonts w:ascii="Times New Roman" w:hAnsi="Times New Roman" w:cs="Times New Roman"/>
              </w:rPr>
              <w:t>[96.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B3744" w14:textId="0470FC95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</w:t>
            </w:r>
            <w:r w:rsidR="00AC632F">
              <w:rPr>
                <w:rFonts w:ascii="Times New Roman" w:hAnsi="Times New Roman" w:cs="Times New Roman"/>
              </w:rPr>
              <w:t>34</w:t>
            </w:r>
            <w:r w:rsidRPr="00B46D9C">
              <w:rPr>
                <w:rFonts w:ascii="Times New Roman" w:hAnsi="Times New Roman" w:cs="Times New Roman"/>
              </w:rPr>
              <w:t xml:space="preserve"> [70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3D870" w14:textId="4EB83EBF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2.4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331086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DBFFB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F83ED5" w:rsidRPr="00B46D9C" w14:paraId="2CD6D9CA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0D51B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Free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C2D19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AEC14" w14:textId="7D9692ED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7</w:t>
            </w:r>
            <w:r w:rsidR="00AC632F">
              <w:rPr>
                <w:rFonts w:ascii="Times New Roman" w:hAnsi="Times New Roman" w:cs="Times New Roman"/>
              </w:rPr>
              <w:t xml:space="preserve">8 </w:t>
            </w:r>
            <w:r w:rsidRPr="00B46D9C">
              <w:rPr>
                <w:rFonts w:ascii="Times New Roman" w:hAnsi="Times New Roman" w:cs="Times New Roman"/>
              </w:rPr>
              <w:t>[59.5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F867F" w14:textId="148F9426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4</w:t>
            </w:r>
            <w:r w:rsidR="00AC632F">
              <w:rPr>
                <w:rFonts w:ascii="Times New Roman" w:hAnsi="Times New Roman" w:cs="Times New Roman"/>
              </w:rPr>
              <w:t>6</w:t>
            </w:r>
            <w:r w:rsidRPr="00B46D9C">
              <w:rPr>
                <w:rFonts w:ascii="Times New Roman" w:hAnsi="Times New Roman" w:cs="Times New Roman"/>
              </w:rPr>
              <w:t xml:space="preserve"> [26.0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777B3" w14:textId="0F9AED4B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3.5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7E565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82597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F83ED5" w:rsidRPr="00B46D9C" w14:paraId="383ABCB1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6DDC3F" w14:textId="77777777" w:rsidR="00F83ED5" w:rsidRPr="00B46D9C" w:rsidRDefault="00F83ED5" w:rsidP="0074641D">
            <w:pPr>
              <w:pStyle w:val="NoSpacing"/>
              <w:ind w:left="441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Added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A729C4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A059E" w14:textId="633327A1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67 [54.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47D5" w14:textId="3C8443AC" w:rsidR="00F83ED5" w:rsidRPr="00B46D9C" w:rsidRDefault="00AC632F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F83ED5" w:rsidRPr="00B46D9C">
              <w:rPr>
                <w:rFonts w:ascii="Times New Roman" w:hAnsi="Times New Roman" w:cs="Times New Roman"/>
              </w:rPr>
              <w:t>[22.9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EE6A29" w14:textId="05F07877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3.4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6B47B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B0064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F83ED5" w:rsidRPr="00B46D9C" w14:paraId="3E546A14" w14:textId="77777777" w:rsidTr="0074641D">
        <w:trPr>
          <w:jc w:val="center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65AD44" w14:textId="77777777" w:rsidR="00F83ED5" w:rsidRPr="00B46D9C" w:rsidRDefault="00F83ED5" w:rsidP="0074641D">
            <w:pPr>
              <w:pStyle w:val="NoSpacing"/>
              <w:ind w:left="15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 xml:space="preserve">Dementia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B4D0D0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BB7D81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Present (n=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CA6B58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Absent (n=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84F29F" w14:textId="77777777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5CADEF" w14:textId="77777777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895A27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83ED5" w:rsidRPr="00B46D9C" w14:paraId="0D9BCF0D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647EC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Total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20D97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02011" w14:textId="392504D0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95 [SD 67.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AE738" w14:textId="5C36658B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145 [87.5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52E46" w14:textId="5C385082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2.2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D38F3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EB67E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28</w:t>
            </w:r>
          </w:p>
        </w:tc>
      </w:tr>
      <w:tr w:rsidR="00F83ED5" w:rsidRPr="00B46D9C" w14:paraId="568EA5F0" w14:textId="77777777" w:rsidTr="0074641D">
        <w:trPr>
          <w:jc w:val="center"/>
        </w:trPr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62DFF2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Free sugars (g/day) [SD]</w:t>
            </w:r>
          </w:p>
          <w:p w14:paraId="4535FF8F" w14:textId="77777777" w:rsidR="00F83ED5" w:rsidRPr="00B46D9C" w:rsidRDefault="00F83ED5" w:rsidP="0074641D">
            <w:pPr>
              <w:pStyle w:val="NoSpacing"/>
              <w:ind w:left="428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Added sugars (g/day) [SD]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99F714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883D9" w14:textId="2DE2785D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8</w:t>
            </w:r>
            <w:r w:rsidR="00AC632F">
              <w:rPr>
                <w:rFonts w:ascii="Times New Roman" w:hAnsi="Times New Roman" w:cs="Times New Roman"/>
              </w:rPr>
              <w:t>8</w:t>
            </w:r>
            <w:r w:rsidRPr="00B46D9C">
              <w:rPr>
                <w:rFonts w:ascii="Times New Roman" w:hAnsi="Times New Roman" w:cs="Times New Roman"/>
              </w:rPr>
              <w:t xml:space="preserve"> [53.5]</w:t>
            </w:r>
          </w:p>
          <w:p w14:paraId="4FD6DD8B" w14:textId="64304CB8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77 [51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E02CE" w14:textId="2BFC0CE1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56 [45.4]</w:t>
            </w:r>
          </w:p>
          <w:p w14:paraId="2BBE3C21" w14:textId="7F86EC00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</w:rPr>
              <w:t>48 [40.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1586AC" w14:textId="49A554CB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</w:t>
            </w:r>
            <w:r w:rsidRPr="00B46D9C">
              <w:rPr>
                <w:rFonts w:ascii="Times New Roman" w:hAnsi="Times New Roman" w:cs="Times New Roman"/>
              </w:rPr>
              <w:t>=2.5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  <w:p w14:paraId="20DC3ACF" w14:textId="206760BF" w:rsidR="00F83ED5" w:rsidRPr="00B46D9C" w:rsidRDefault="00F83ED5" w:rsidP="0074641D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46D9C">
              <w:rPr>
                <w:rFonts w:ascii="Times New Roman" w:hAnsi="Times New Roman" w:cs="Times New Roman"/>
                <w:i/>
              </w:rPr>
              <w:t>t=</w:t>
            </w:r>
            <w:r w:rsidRPr="00B46D9C">
              <w:rPr>
                <w:rFonts w:ascii="Times New Roman" w:hAnsi="Times New Roman" w:cs="Times New Roman"/>
              </w:rPr>
              <w:t>2.6 (101)</w:t>
            </w:r>
            <w:r w:rsidR="00A20ED8">
              <w:rPr>
                <w:rFonts w:ascii="Times New Roman" w:hAnsi="Times New Roman" w:cs="Times New Roman"/>
                <w:color w:val="000000" w:themeColor="text1"/>
              </w:rPr>
              <w:t>^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C8C98D" w14:textId="77777777" w:rsidR="00F83ED5" w:rsidRPr="00B46D9C" w:rsidRDefault="00F83ED5" w:rsidP="007464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90276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3</w:t>
            </w:r>
          </w:p>
          <w:p w14:paraId="26103359" w14:textId="77777777" w:rsidR="00F83ED5" w:rsidRPr="00B46D9C" w:rsidRDefault="00F83ED5" w:rsidP="0074641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B46D9C">
              <w:rPr>
                <w:rFonts w:ascii="Times New Roman" w:hAnsi="Times New Roman" w:cs="Times New Roman"/>
                <w:b/>
              </w:rPr>
              <w:t>0.010</w:t>
            </w:r>
          </w:p>
        </w:tc>
      </w:tr>
    </w:tbl>
    <w:p w14:paraId="1BAEB792" w14:textId="60B0BC57" w:rsidR="00F83ED5" w:rsidRPr="00B46D9C" w:rsidRDefault="00A20ED8" w:rsidP="00F83ED5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B46D9C">
        <w:rPr>
          <w:rFonts w:ascii="Times New Roman" w:hAnsi="Times New Roman" w:cs="Times New Roman"/>
          <w:color w:val="000000"/>
          <w:sz w:val="20"/>
          <w:szCs w:val="20"/>
        </w:rPr>
        <w:t xml:space="preserve">^(Independent sample </w:t>
      </w:r>
      <w:r w:rsidRPr="00B46D9C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t </w:t>
      </w:r>
      <w:r w:rsidRPr="00B46D9C">
        <w:rPr>
          <w:rFonts w:ascii="Times New Roman" w:hAnsi="Times New Roman" w:cs="Times New Roman"/>
          <w:color w:val="000000"/>
          <w:sz w:val="20"/>
          <w:szCs w:val="20"/>
        </w:rPr>
        <w:t xml:space="preserve">test), </w:t>
      </w:r>
      <w:r w:rsidR="00A92462">
        <w:rPr>
          <w:rFonts w:ascii="Times New Roman" w:hAnsi="Times New Roman" w:cs="Times New Roman"/>
          <w:color w:val="000000"/>
          <w:sz w:val="20"/>
          <w:szCs w:val="20"/>
        </w:rPr>
        <w:t xml:space="preserve">[SD] = Standard deviation, </w:t>
      </w:r>
      <w:r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r w:rsidRPr="00B46D9C">
        <w:rPr>
          <w:rFonts w:ascii="Times New Roman" w:hAnsi="Times New Roman" w:cs="Times New Roman"/>
          <w:color w:val="000000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B46D9C">
        <w:rPr>
          <w:rFonts w:ascii="Times New Roman" w:hAnsi="Times New Roman" w:cs="Times New Roman"/>
          <w:color w:val="000000"/>
          <w:sz w:val="20"/>
          <w:szCs w:val="20"/>
        </w:rPr>
        <w:t xml:space="preserve"> = degrees of freedom</w:t>
      </w:r>
    </w:p>
    <w:p w14:paraId="18C520D3" w14:textId="77777777" w:rsidR="00F83ED5" w:rsidRPr="00B46D9C" w:rsidRDefault="00F83ED5" w:rsidP="00F83ED5">
      <w:pPr>
        <w:rPr>
          <w:rFonts w:ascii="Times New Roman" w:hAnsi="Times New Roman" w:cs="Times New Roman"/>
          <w:u w:val="single"/>
        </w:rPr>
      </w:pPr>
    </w:p>
    <w:p w14:paraId="5D890EC0" w14:textId="77777777" w:rsidR="00F83ED5" w:rsidRPr="00B46D9C" w:rsidRDefault="00F83ED5" w:rsidP="00F83ED5">
      <w:pPr>
        <w:rPr>
          <w:rFonts w:ascii="Times New Roman" w:hAnsi="Times New Roman" w:cs="Times New Roman"/>
          <w:u w:val="single"/>
        </w:rPr>
      </w:pPr>
    </w:p>
    <w:p w14:paraId="6E07BC41" w14:textId="77777777" w:rsidR="00F83ED5" w:rsidRPr="00B46D9C" w:rsidRDefault="00F83ED5" w:rsidP="00F83ED5">
      <w:pPr>
        <w:rPr>
          <w:rFonts w:ascii="Times New Roman" w:hAnsi="Times New Roman" w:cs="Times New Roman"/>
          <w:u w:val="single"/>
        </w:rPr>
      </w:pPr>
    </w:p>
    <w:p w14:paraId="39CE0805" w14:textId="77777777" w:rsidR="00F83ED5" w:rsidRPr="00B46D9C" w:rsidRDefault="00F83ED5" w:rsidP="00F83ED5">
      <w:pPr>
        <w:rPr>
          <w:rFonts w:ascii="Times New Roman" w:hAnsi="Times New Roman" w:cs="Times New Roman"/>
          <w:u w:val="single"/>
        </w:rPr>
      </w:pPr>
    </w:p>
    <w:p w14:paraId="30166BC7" w14:textId="77777777" w:rsidR="00F83ED5" w:rsidRPr="00B46D9C" w:rsidRDefault="00F83ED5" w:rsidP="00F83ED5">
      <w:pPr>
        <w:rPr>
          <w:rFonts w:ascii="Times New Roman" w:hAnsi="Times New Roman" w:cs="Times New Roman"/>
          <w:u w:val="single"/>
        </w:rPr>
      </w:pPr>
    </w:p>
    <w:p w14:paraId="67318177" w14:textId="77777777" w:rsidR="00F83ED5" w:rsidRDefault="00F83ED5" w:rsidP="00F83ED5">
      <w:pPr>
        <w:rPr>
          <w:rFonts w:ascii="Times New Roman" w:hAnsi="Times New Roman" w:cs="Times New Roman"/>
          <w:u w:val="single"/>
        </w:rPr>
      </w:pPr>
    </w:p>
    <w:p w14:paraId="714099B4" w14:textId="77777777" w:rsidR="00F83ED5" w:rsidRDefault="00F83ED5" w:rsidP="00F83ED5">
      <w:pPr>
        <w:rPr>
          <w:rFonts w:ascii="Times New Roman" w:hAnsi="Times New Roman" w:cs="Times New Roman"/>
          <w:u w:val="single"/>
        </w:rPr>
      </w:pPr>
    </w:p>
    <w:p w14:paraId="565588AC" w14:textId="77777777" w:rsidR="0064064B" w:rsidRDefault="0064064B"/>
    <w:sectPr w:rsidR="0064064B" w:rsidSect="006406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ED5"/>
    <w:rsid w:val="00095799"/>
    <w:rsid w:val="00215AFB"/>
    <w:rsid w:val="0064064B"/>
    <w:rsid w:val="007F754B"/>
    <w:rsid w:val="00A20ED8"/>
    <w:rsid w:val="00A92462"/>
    <w:rsid w:val="00AC632F"/>
    <w:rsid w:val="00F8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50CDC"/>
  <w14:defaultImageDpi w14:val="300"/>
  <w15:docId w15:val="{9ED437E9-2ED5-6842-A9D4-146C7B55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3ED5"/>
    <w:rPr>
      <w:rFonts w:ascii="Arial" w:eastAsia="Calibri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F83ED5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3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3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2</Words>
  <Characters>2240</Characters>
  <Application>Microsoft Office Word</Application>
  <DocSecurity>0</DocSecurity>
  <Lines>18</Lines>
  <Paragraphs>5</Paragraphs>
  <ScaleCrop>false</ScaleCrop>
  <Company>University of New South Wales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lavra</dc:creator>
  <cp:keywords/>
  <dc:description/>
  <cp:lastModifiedBy>Michal Lubomski</cp:lastModifiedBy>
  <cp:revision>5</cp:revision>
  <dcterms:created xsi:type="dcterms:W3CDTF">2021-03-19T00:38:00Z</dcterms:created>
  <dcterms:modified xsi:type="dcterms:W3CDTF">2021-04-22T11:52:00Z</dcterms:modified>
</cp:coreProperties>
</file>